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22D17F" w14:textId="77777777" w:rsidR="00615FA8" w:rsidRPr="00675F7B" w:rsidRDefault="000E47F3" w:rsidP="000E47F3">
      <w:pPr>
        <w:tabs>
          <w:tab w:val="left" w:pos="8550"/>
        </w:tabs>
        <w:ind w:right="1620"/>
      </w:pPr>
      <w:bookmarkStart w:id="0" w:name="_GoBack"/>
      <w:bookmarkEnd w:id="0"/>
      <w:r>
        <w:t>Supplementary Table</w:t>
      </w:r>
      <w:r w:rsidR="00615FA8" w:rsidRPr="00675F7B">
        <w:t xml:space="preserve">. </w:t>
      </w:r>
      <w:r w:rsidR="00615FA8">
        <w:t>Summary of conjunction results</w:t>
      </w:r>
      <w:r w:rsidR="00615FA8" w:rsidRPr="00675F7B">
        <w:t xml:space="preserve"> </w:t>
      </w:r>
      <w:r w:rsidR="00615FA8">
        <w:t>using d</w:t>
      </w:r>
      <w:r w:rsidR="008E4C8D">
        <w:t xml:space="preserve">ata from Emmorey et al. (2005). </w:t>
      </w:r>
      <w:r w:rsidR="008E4C8D" w:rsidRPr="00643E7C">
        <w:rPr>
          <w:rFonts w:cs="Helvetica"/>
        </w:rPr>
        <w:t xml:space="preserve">Activation peaks reflect </w:t>
      </w:r>
      <w:r w:rsidR="008E4C8D" w:rsidRPr="00643E7C">
        <w:rPr>
          <w:rFonts w:cs="Helvetica"/>
          <w:i/>
        </w:rPr>
        <w:t>t</w:t>
      </w:r>
      <w:r w:rsidR="008E4C8D" w:rsidRPr="00643E7C">
        <w:rPr>
          <w:rFonts w:cs="Helvetica"/>
        </w:rPr>
        <w:t xml:space="preserve">-values from </w:t>
      </w:r>
      <w:r w:rsidR="008E4C8D">
        <w:rPr>
          <w:rFonts w:cs="Helvetica"/>
        </w:rPr>
        <w:t xml:space="preserve">subjects in the Emmorey et al. (2005) study; </w:t>
      </w:r>
      <w:r w:rsidR="00615FA8" w:rsidRPr="00675F7B">
        <w:t xml:space="preserve">critical </w:t>
      </w:r>
      <w:proofErr w:type="gramStart"/>
      <w:r w:rsidR="00615FA8">
        <w:rPr>
          <w:i/>
        </w:rPr>
        <w:t>t</w:t>
      </w:r>
      <w:r w:rsidR="00615FA8" w:rsidRPr="00DB65AB">
        <w:t>(</w:t>
      </w:r>
      <w:proofErr w:type="gramEnd"/>
      <w:r w:rsidR="00615FA8" w:rsidRPr="00DB65AB">
        <w:t>67)</w:t>
      </w:r>
      <w:r w:rsidR="00615FA8">
        <w:rPr>
          <w:i/>
        </w:rPr>
        <w:t xml:space="preserve"> </w:t>
      </w:r>
      <w:r w:rsidR="00615FA8">
        <w:t xml:space="preserve">= </w:t>
      </w:r>
      <w:r w:rsidR="00615FA8" w:rsidRPr="00675F7B">
        <w:t>±</w:t>
      </w:r>
      <w:r w:rsidR="00615FA8">
        <w:t>4.9.</w:t>
      </w:r>
      <w:r w:rsidR="00615FA8" w:rsidRPr="00BE4550">
        <w:t xml:space="preserve"> </w:t>
      </w: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978"/>
        <w:gridCol w:w="720"/>
        <w:gridCol w:w="720"/>
        <w:gridCol w:w="720"/>
        <w:gridCol w:w="720"/>
        <w:gridCol w:w="892"/>
      </w:tblGrid>
      <w:tr w:rsidR="00615FA8" w:rsidRPr="00A22304" w14:paraId="7A86236B" w14:textId="77777777"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14:paraId="29CBC1CA" w14:textId="77777777" w:rsidR="00615FA8" w:rsidRPr="00A22304" w:rsidRDefault="00615FA8" w:rsidP="00BE27CC">
            <w:r w:rsidRPr="00A22304">
              <w:t>Region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14:paraId="08D63542" w14:textId="77777777" w:rsidR="00615FA8" w:rsidRPr="00A22304" w:rsidRDefault="00615FA8" w:rsidP="00BE27CC">
            <w:r w:rsidRPr="00A22304">
              <w:t>Side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14:paraId="1CC5D469" w14:textId="77777777" w:rsidR="00615FA8" w:rsidRPr="00A22304" w:rsidRDefault="00615FA8" w:rsidP="00BE27CC">
            <w:r w:rsidRPr="00A22304">
              <w:t>X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14:paraId="6C7272CB" w14:textId="77777777" w:rsidR="00615FA8" w:rsidRPr="00A22304" w:rsidRDefault="00615FA8" w:rsidP="00BE27CC">
            <w:r w:rsidRPr="00A22304">
              <w:t>Y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14:paraId="7DAACDDA" w14:textId="77777777" w:rsidR="00615FA8" w:rsidRPr="00A22304" w:rsidRDefault="00615FA8" w:rsidP="00BE27CC">
            <w:r w:rsidRPr="00A22304">
              <w:t>Z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14:paraId="1CA82AFE" w14:textId="77777777" w:rsidR="00615FA8" w:rsidRPr="00D65774" w:rsidRDefault="00615FA8" w:rsidP="00BE27CC">
            <w:pPr>
              <w:rPr>
                <w:i/>
              </w:rPr>
            </w:pPr>
            <w:proofErr w:type="gramStart"/>
            <w:r w:rsidRPr="00D65774">
              <w:rPr>
                <w:i/>
              </w:rPr>
              <w:t>t</w:t>
            </w:r>
            <w:proofErr w:type="gramEnd"/>
          </w:p>
        </w:tc>
      </w:tr>
      <w:tr w:rsidR="00615FA8" w:rsidRPr="00A22304" w14:paraId="0FC0E985" w14:textId="77777777">
        <w:tc>
          <w:tcPr>
            <w:tcW w:w="3978" w:type="dxa"/>
            <w:tcBorders>
              <w:top w:val="single" w:sz="6" w:space="0" w:color="808080"/>
            </w:tcBorders>
            <w:shd w:val="clear" w:color="auto" w:fill="auto"/>
          </w:tcPr>
          <w:p w14:paraId="0709B536" w14:textId="77777777" w:rsidR="00615FA8" w:rsidRPr="006A434E" w:rsidRDefault="00615FA8" w:rsidP="00BE27CC">
            <w:pPr>
              <w:jc w:val="center"/>
              <w:rPr>
                <w:b/>
              </w:rPr>
            </w:pPr>
            <w:r w:rsidRPr="006A434E">
              <w:rPr>
                <w:b/>
              </w:rPr>
              <w:t>Signing &gt; Speaking</w:t>
            </w: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1A799D7B" w14:textId="77777777" w:rsidR="00615FA8" w:rsidRPr="00A22304" w:rsidRDefault="00615FA8" w:rsidP="00BE27CC"/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469B2863" w14:textId="77777777" w:rsidR="00615FA8" w:rsidRPr="00A22304" w:rsidRDefault="00615FA8" w:rsidP="00BE27CC"/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49693A5A" w14:textId="77777777" w:rsidR="00615FA8" w:rsidRPr="00A22304" w:rsidRDefault="00615FA8" w:rsidP="00BE27CC"/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64F0671C" w14:textId="77777777" w:rsidR="00615FA8" w:rsidRPr="00A22304" w:rsidRDefault="00615FA8" w:rsidP="00BE27CC"/>
        </w:tc>
        <w:tc>
          <w:tcPr>
            <w:tcW w:w="810" w:type="dxa"/>
            <w:tcBorders>
              <w:top w:val="single" w:sz="6" w:space="0" w:color="808080"/>
            </w:tcBorders>
            <w:shd w:val="clear" w:color="auto" w:fill="auto"/>
          </w:tcPr>
          <w:p w14:paraId="75B083E5" w14:textId="77777777" w:rsidR="00615FA8" w:rsidRPr="00A22304" w:rsidRDefault="00615FA8" w:rsidP="00BE27CC"/>
        </w:tc>
      </w:tr>
      <w:tr w:rsidR="00615FA8" w:rsidRPr="00A22304" w14:paraId="789D09C9" w14:textId="77777777">
        <w:tc>
          <w:tcPr>
            <w:tcW w:w="3978" w:type="dxa"/>
            <w:shd w:val="clear" w:color="auto" w:fill="auto"/>
          </w:tcPr>
          <w:p w14:paraId="76CB5A92" w14:textId="77777777" w:rsidR="00615FA8" w:rsidRPr="007A70B0" w:rsidRDefault="00615FA8" w:rsidP="00BE27CC">
            <w:pPr>
              <w:rPr>
                <w:u w:val="single"/>
              </w:rPr>
            </w:pPr>
            <w:r w:rsidRPr="007A70B0">
              <w:rPr>
                <w:u w:val="single"/>
              </w:rPr>
              <w:t>Frontal Cortex</w:t>
            </w:r>
          </w:p>
        </w:tc>
        <w:tc>
          <w:tcPr>
            <w:tcW w:w="720" w:type="dxa"/>
            <w:shd w:val="clear" w:color="auto" w:fill="auto"/>
          </w:tcPr>
          <w:p w14:paraId="725E8946" w14:textId="77777777" w:rsidR="00615FA8" w:rsidRPr="002B17FE" w:rsidRDefault="00615FA8" w:rsidP="00BE27CC"/>
        </w:tc>
        <w:tc>
          <w:tcPr>
            <w:tcW w:w="720" w:type="dxa"/>
            <w:shd w:val="clear" w:color="auto" w:fill="auto"/>
          </w:tcPr>
          <w:p w14:paraId="2FC5348C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3B7DAAEA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5F12947E" w14:textId="77777777" w:rsidR="00615FA8" w:rsidRPr="00A22304" w:rsidRDefault="00615FA8" w:rsidP="00BE27CC"/>
        </w:tc>
        <w:tc>
          <w:tcPr>
            <w:tcW w:w="810" w:type="dxa"/>
            <w:shd w:val="clear" w:color="auto" w:fill="auto"/>
          </w:tcPr>
          <w:p w14:paraId="66D79C88" w14:textId="77777777" w:rsidR="00615FA8" w:rsidRPr="00A22304" w:rsidRDefault="00615FA8" w:rsidP="00BE27CC"/>
        </w:tc>
      </w:tr>
      <w:tr w:rsidR="00615FA8" w:rsidRPr="00A22304" w14:paraId="544C3F08" w14:textId="77777777">
        <w:tc>
          <w:tcPr>
            <w:tcW w:w="3978" w:type="dxa"/>
            <w:shd w:val="clear" w:color="auto" w:fill="auto"/>
          </w:tcPr>
          <w:p w14:paraId="3B8D51F1" w14:textId="77777777" w:rsidR="00615FA8" w:rsidRPr="00A22304" w:rsidRDefault="00615FA8" w:rsidP="00BE27CC">
            <w:pPr>
              <w:ind w:left="360"/>
            </w:pPr>
            <w:r>
              <w:t xml:space="preserve">Medial </w:t>
            </w:r>
            <w:r w:rsidR="000E47F3">
              <w:t>f</w:t>
            </w:r>
            <w:r>
              <w:t>rontal</w:t>
            </w:r>
            <w:r w:rsidR="000E47F3">
              <w:t xml:space="preserve"> g</w:t>
            </w:r>
            <w:r w:rsidRPr="00A22304">
              <w:t>yrus (BA 6)</w:t>
            </w:r>
          </w:p>
        </w:tc>
        <w:tc>
          <w:tcPr>
            <w:tcW w:w="720" w:type="dxa"/>
            <w:shd w:val="clear" w:color="auto" w:fill="auto"/>
          </w:tcPr>
          <w:p w14:paraId="378D5003" w14:textId="77777777" w:rsidR="00615FA8" w:rsidRPr="00A22304" w:rsidRDefault="00615FA8" w:rsidP="00BE27CC">
            <w:r>
              <w:t>R</w:t>
            </w:r>
          </w:p>
        </w:tc>
        <w:tc>
          <w:tcPr>
            <w:tcW w:w="720" w:type="dxa"/>
            <w:shd w:val="clear" w:color="auto" w:fill="auto"/>
          </w:tcPr>
          <w:p w14:paraId="4343452D" w14:textId="77777777" w:rsidR="00615FA8" w:rsidRPr="00A22304" w:rsidRDefault="00615FA8" w:rsidP="00BE27CC">
            <w:r>
              <w:t>+12</w:t>
            </w:r>
          </w:p>
        </w:tc>
        <w:tc>
          <w:tcPr>
            <w:tcW w:w="720" w:type="dxa"/>
            <w:shd w:val="clear" w:color="auto" w:fill="auto"/>
          </w:tcPr>
          <w:p w14:paraId="06C1B122" w14:textId="77777777" w:rsidR="00615FA8" w:rsidRPr="00A22304" w:rsidRDefault="00615FA8" w:rsidP="00BE27CC">
            <w:r>
              <w:t>–9</w:t>
            </w:r>
          </w:p>
        </w:tc>
        <w:tc>
          <w:tcPr>
            <w:tcW w:w="720" w:type="dxa"/>
            <w:shd w:val="clear" w:color="auto" w:fill="auto"/>
          </w:tcPr>
          <w:p w14:paraId="4FB51A66" w14:textId="77777777" w:rsidR="00615FA8" w:rsidRPr="00A22304" w:rsidRDefault="00615FA8" w:rsidP="00BE27CC">
            <w:r>
              <w:t>+54</w:t>
            </w:r>
          </w:p>
        </w:tc>
        <w:tc>
          <w:tcPr>
            <w:tcW w:w="810" w:type="dxa"/>
            <w:shd w:val="clear" w:color="auto" w:fill="auto"/>
          </w:tcPr>
          <w:p w14:paraId="71C2ABF8" w14:textId="77777777" w:rsidR="00615FA8" w:rsidRPr="00A22304" w:rsidRDefault="00615FA8" w:rsidP="00BE27CC">
            <w:r w:rsidRPr="00A22304">
              <w:t>+</w:t>
            </w:r>
            <w:r>
              <w:t>10.19</w:t>
            </w:r>
          </w:p>
        </w:tc>
      </w:tr>
      <w:tr w:rsidR="00615FA8" w:rsidRPr="00A22304" w14:paraId="6EE2EAAF" w14:textId="77777777">
        <w:tc>
          <w:tcPr>
            <w:tcW w:w="3978" w:type="dxa"/>
            <w:shd w:val="clear" w:color="auto" w:fill="auto"/>
          </w:tcPr>
          <w:p w14:paraId="0C1AEC27" w14:textId="77777777" w:rsidR="00615FA8" w:rsidRDefault="00615FA8" w:rsidP="00BE27CC">
            <w:pPr>
              <w:ind w:left="360"/>
            </w:pPr>
            <w:r>
              <w:t>Precentral</w:t>
            </w:r>
            <w:r w:rsidR="000E47F3">
              <w:t xml:space="preserve"> g</w:t>
            </w:r>
            <w:r w:rsidRPr="00A22304">
              <w:t>yrus (BA 6)</w:t>
            </w:r>
          </w:p>
        </w:tc>
        <w:tc>
          <w:tcPr>
            <w:tcW w:w="720" w:type="dxa"/>
            <w:shd w:val="clear" w:color="auto" w:fill="auto"/>
          </w:tcPr>
          <w:p w14:paraId="7FE24A43" w14:textId="77777777" w:rsidR="00615FA8" w:rsidRDefault="00615FA8" w:rsidP="00BE27CC">
            <w:r>
              <w:t>R</w:t>
            </w:r>
          </w:p>
        </w:tc>
        <w:tc>
          <w:tcPr>
            <w:tcW w:w="720" w:type="dxa"/>
            <w:shd w:val="clear" w:color="auto" w:fill="auto"/>
          </w:tcPr>
          <w:p w14:paraId="2747F217" w14:textId="77777777" w:rsidR="00615FA8" w:rsidRDefault="00615FA8" w:rsidP="00BE27CC">
            <w:r>
              <w:t>+34</w:t>
            </w:r>
          </w:p>
        </w:tc>
        <w:tc>
          <w:tcPr>
            <w:tcW w:w="720" w:type="dxa"/>
            <w:shd w:val="clear" w:color="auto" w:fill="auto"/>
          </w:tcPr>
          <w:p w14:paraId="0E1F18AD" w14:textId="77777777" w:rsidR="00615FA8" w:rsidRDefault="00615FA8" w:rsidP="00BE27CC">
            <w:r>
              <w:t>–19</w:t>
            </w:r>
          </w:p>
        </w:tc>
        <w:tc>
          <w:tcPr>
            <w:tcW w:w="720" w:type="dxa"/>
            <w:shd w:val="clear" w:color="auto" w:fill="auto"/>
          </w:tcPr>
          <w:p w14:paraId="5A0260CA" w14:textId="77777777" w:rsidR="00615FA8" w:rsidRDefault="00615FA8" w:rsidP="00BE27CC">
            <w:r>
              <w:t>+59</w:t>
            </w:r>
          </w:p>
        </w:tc>
        <w:tc>
          <w:tcPr>
            <w:tcW w:w="810" w:type="dxa"/>
            <w:shd w:val="clear" w:color="auto" w:fill="auto"/>
          </w:tcPr>
          <w:p w14:paraId="28480B36" w14:textId="77777777" w:rsidR="00615FA8" w:rsidRDefault="00615FA8" w:rsidP="00BE27CC">
            <w:r w:rsidRPr="00A22304">
              <w:t>+</w:t>
            </w:r>
            <w:r>
              <w:t>13.92</w:t>
            </w:r>
          </w:p>
        </w:tc>
      </w:tr>
      <w:tr w:rsidR="00615FA8" w:rsidRPr="00A22304" w14:paraId="1537ABB9" w14:textId="77777777">
        <w:tc>
          <w:tcPr>
            <w:tcW w:w="3978" w:type="dxa"/>
            <w:shd w:val="clear" w:color="auto" w:fill="auto"/>
          </w:tcPr>
          <w:p w14:paraId="12523423" w14:textId="77777777" w:rsidR="00615FA8" w:rsidRPr="007A70B0" w:rsidRDefault="00615FA8" w:rsidP="00BE27CC">
            <w:pPr>
              <w:rPr>
                <w:u w:val="single"/>
              </w:rPr>
            </w:pPr>
            <w:r w:rsidRPr="007A70B0">
              <w:rPr>
                <w:u w:val="single"/>
              </w:rPr>
              <w:t>Temporal Cortex</w:t>
            </w:r>
          </w:p>
        </w:tc>
        <w:tc>
          <w:tcPr>
            <w:tcW w:w="720" w:type="dxa"/>
            <w:shd w:val="clear" w:color="auto" w:fill="auto"/>
          </w:tcPr>
          <w:p w14:paraId="76A6E03A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7AF51624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275F53B2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0F1AADCE" w14:textId="77777777" w:rsidR="00615FA8" w:rsidRPr="00A22304" w:rsidRDefault="00615FA8" w:rsidP="00BE27CC"/>
        </w:tc>
        <w:tc>
          <w:tcPr>
            <w:tcW w:w="810" w:type="dxa"/>
            <w:shd w:val="clear" w:color="auto" w:fill="auto"/>
          </w:tcPr>
          <w:p w14:paraId="0D8A7F05" w14:textId="77777777" w:rsidR="00615FA8" w:rsidRPr="00A22304" w:rsidRDefault="00615FA8" w:rsidP="00BE27CC"/>
        </w:tc>
      </w:tr>
      <w:tr w:rsidR="00615FA8" w:rsidRPr="00A22304" w14:paraId="42E3D691" w14:textId="77777777">
        <w:tc>
          <w:tcPr>
            <w:tcW w:w="3978" w:type="dxa"/>
            <w:shd w:val="clear" w:color="auto" w:fill="auto"/>
          </w:tcPr>
          <w:p w14:paraId="13C3A7EF" w14:textId="77777777" w:rsidR="00615FA8" w:rsidRPr="00A22304" w:rsidRDefault="000E47F3" w:rsidP="00BE27CC">
            <w:pPr>
              <w:ind w:left="360"/>
            </w:pPr>
            <w:r>
              <w:t>Middle temporal g</w:t>
            </w:r>
            <w:r w:rsidR="00615FA8">
              <w:t>yrus (BA 37</w:t>
            </w:r>
            <w:r w:rsidR="00615FA8" w:rsidRPr="00A22304">
              <w:t>)</w:t>
            </w:r>
          </w:p>
        </w:tc>
        <w:tc>
          <w:tcPr>
            <w:tcW w:w="720" w:type="dxa"/>
            <w:shd w:val="clear" w:color="auto" w:fill="auto"/>
          </w:tcPr>
          <w:p w14:paraId="540E397D" w14:textId="77777777" w:rsidR="00615FA8" w:rsidRPr="002B17FE" w:rsidRDefault="00615FA8" w:rsidP="00BE27CC">
            <w:r>
              <w:t>L</w:t>
            </w:r>
          </w:p>
        </w:tc>
        <w:tc>
          <w:tcPr>
            <w:tcW w:w="720" w:type="dxa"/>
            <w:shd w:val="clear" w:color="auto" w:fill="auto"/>
          </w:tcPr>
          <w:p w14:paraId="40C05D0E" w14:textId="77777777" w:rsidR="00615FA8" w:rsidRPr="00A22304" w:rsidRDefault="00615FA8" w:rsidP="00BE27CC">
            <w:r>
              <w:t>–45</w:t>
            </w:r>
          </w:p>
        </w:tc>
        <w:tc>
          <w:tcPr>
            <w:tcW w:w="720" w:type="dxa"/>
            <w:shd w:val="clear" w:color="auto" w:fill="auto"/>
          </w:tcPr>
          <w:p w14:paraId="2EBECA76" w14:textId="77777777" w:rsidR="00615FA8" w:rsidRPr="00A22304" w:rsidRDefault="00615FA8" w:rsidP="00BE27CC">
            <w:r>
              <w:t>–65</w:t>
            </w:r>
          </w:p>
        </w:tc>
        <w:tc>
          <w:tcPr>
            <w:tcW w:w="720" w:type="dxa"/>
            <w:shd w:val="clear" w:color="auto" w:fill="auto"/>
          </w:tcPr>
          <w:p w14:paraId="6869EBAE" w14:textId="77777777" w:rsidR="00615FA8" w:rsidRPr="00A22304" w:rsidRDefault="00615FA8" w:rsidP="00BE27CC">
            <w:r>
              <w:t>+9</w:t>
            </w:r>
          </w:p>
        </w:tc>
        <w:tc>
          <w:tcPr>
            <w:tcW w:w="810" w:type="dxa"/>
            <w:shd w:val="clear" w:color="auto" w:fill="auto"/>
          </w:tcPr>
          <w:p w14:paraId="428351BF" w14:textId="77777777" w:rsidR="00615FA8" w:rsidRPr="00A22304" w:rsidRDefault="00615FA8" w:rsidP="00BE27CC">
            <w:r w:rsidRPr="00A22304">
              <w:t>+</w:t>
            </w:r>
            <w:r>
              <w:t>8.43</w:t>
            </w:r>
          </w:p>
        </w:tc>
      </w:tr>
      <w:tr w:rsidR="00615FA8" w:rsidRPr="00A22304" w14:paraId="3B748354" w14:textId="77777777">
        <w:tc>
          <w:tcPr>
            <w:tcW w:w="3978" w:type="dxa"/>
            <w:shd w:val="clear" w:color="auto" w:fill="auto"/>
          </w:tcPr>
          <w:p w14:paraId="39AB4BC6" w14:textId="77777777" w:rsidR="00615FA8" w:rsidRPr="007A70B0" w:rsidRDefault="00615FA8" w:rsidP="00BE27CC">
            <w:pPr>
              <w:rPr>
                <w:u w:val="single"/>
              </w:rPr>
            </w:pPr>
            <w:r w:rsidRPr="007A70B0">
              <w:rPr>
                <w:u w:val="single"/>
              </w:rPr>
              <w:t>Parietal Cortex</w:t>
            </w:r>
          </w:p>
        </w:tc>
        <w:tc>
          <w:tcPr>
            <w:tcW w:w="720" w:type="dxa"/>
            <w:shd w:val="clear" w:color="auto" w:fill="auto"/>
          </w:tcPr>
          <w:p w14:paraId="7B86AF43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78FE905A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58F4C601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415CF133" w14:textId="77777777" w:rsidR="00615FA8" w:rsidRPr="00A22304" w:rsidRDefault="00615FA8" w:rsidP="00BE27CC"/>
        </w:tc>
        <w:tc>
          <w:tcPr>
            <w:tcW w:w="810" w:type="dxa"/>
            <w:shd w:val="clear" w:color="auto" w:fill="auto"/>
          </w:tcPr>
          <w:p w14:paraId="259E0D64" w14:textId="77777777" w:rsidR="00615FA8" w:rsidRPr="00A22304" w:rsidRDefault="00615FA8" w:rsidP="00BE27CC"/>
        </w:tc>
      </w:tr>
      <w:tr w:rsidR="00615FA8" w:rsidRPr="00A22304" w14:paraId="5E252E65" w14:textId="77777777">
        <w:tc>
          <w:tcPr>
            <w:tcW w:w="3978" w:type="dxa"/>
            <w:shd w:val="clear" w:color="auto" w:fill="auto"/>
          </w:tcPr>
          <w:p w14:paraId="7FDF0AB9" w14:textId="77777777" w:rsidR="00615FA8" w:rsidRPr="00A22304" w:rsidRDefault="000E47F3" w:rsidP="00BE27CC">
            <w:pPr>
              <w:ind w:left="360"/>
            </w:pPr>
            <w:r>
              <w:t>Inferior parietal c</w:t>
            </w:r>
            <w:r w:rsidR="00615FA8">
              <w:t xml:space="preserve">ortex </w:t>
            </w:r>
            <w:r w:rsidR="00615FA8" w:rsidRPr="00A22304">
              <w:t>(BA 40)</w:t>
            </w:r>
          </w:p>
        </w:tc>
        <w:tc>
          <w:tcPr>
            <w:tcW w:w="720" w:type="dxa"/>
            <w:shd w:val="clear" w:color="auto" w:fill="auto"/>
          </w:tcPr>
          <w:p w14:paraId="2AAB59EA" w14:textId="77777777" w:rsidR="00615FA8" w:rsidRPr="00A22304" w:rsidRDefault="00615FA8" w:rsidP="00BE27CC">
            <w:r>
              <w:t>L</w:t>
            </w:r>
          </w:p>
        </w:tc>
        <w:tc>
          <w:tcPr>
            <w:tcW w:w="720" w:type="dxa"/>
            <w:shd w:val="clear" w:color="auto" w:fill="auto"/>
          </w:tcPr>
          <w:p w14:paraId="0AA51F7B" w14:textId="77777777" w:rsidR="00615FA8" w:rsidRPr="00A22304" w:rsidRDefault="00615FA8" w:rsidP="00BE27CC">
            <w:r>
              <w:t>–31</w:t>
            </w:r>
          </w:p>
        </w:tc>
        <w:tc>
          <w:tcPr>
            <w:tcW w:w="720" w:type="dxa"/>
            <w:shd w:val="clear" w:color="auto" w:fill="auto"/>
          </w:tcPr>
          <w:p w14:paraId="7BB5715F" w14:textId="77777777" w:rsidR="00615FA8" w:rsidRPr="00A22304" w:rsidRDefault="00615FA8" w:rsidP="00BE27CC">
            <w:r>
              <w:t>–38</w:t>
            </w:r>
          </w:p>
        </w:tc>
        <w:tc>
          <w:tcPr>
            <w:tcW w:w="720" w:type="dxa"/>
            <w:shd w:val="clear" w:color="auto" w:fill="auto"/>
          </w:tcPr>
          <w:p w14:paraId="7ACB327C" w14:textId="77777777" w:rsidR="00615FA8" w:rsidRPr="00A22304" w:rsidRDefault="00615FA8" w:rsidP="00BE27CC">
            <w:r>
              <w:t>+56</w:t>
            </w:r>
          </w:p>
        </w:tc>
        <w:tc>
          <w:tcPr>
            <w:tcW w:w="810" w:type="dxa"/>
            <w:shd w:val="clear" w:color="auto" w:fill="auto"/>
          </w:tcPr>
          <w:p w14:paraId="605CAB51" w14:textId="77777777" w:rsidR="00615FA8" w:rsidRPr="00A22304" w:rsidRDefault="00615FA8" w:rsidP="00BE27CC">
            <w:r w:rsidRPr="00A22304">
              <w:t>+</w:t>
            </w:r>
            <w:r>
              <w:t>26.23</w:t>
            </w:r>
          </w:p>
        </w:tc>
      </w:tr>
      <w:tr w:rsidR="00615FA8" w:rsidRPr="00A22304" w14:paraId="0185F261" w14:textId="77777777">
        <w:tc>
          <w:tcPr>
            <w:tcW w:w="3978" w:type="dxa"/>
            <w:shd w:val="clear" w:color="auto" w:fill="auto"/>
          </w:tcPr>
          <w:p w14:paraId="5371CF14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50220BCE" w14:textId="77777777" w:rsidR="00615FA8" w:rsidRPr="00A22304" w:rsidRDefault="00615FA8" w:rsidP="00BE27CC">
            <w:r>
              <w:t>R</w:t>
            </w:r>
          </w:p>
        </w:tc>
        <w:tc>
          <w:tcPr>
            <w:tcW w:w="720" w:type="dxa"/>
            <w:shd w:val="clear" w:color="auto" w:fill="auto"/>
          </w:tcPr>
          <w:p w14:paraId="452BB9FF" w14:textId="77777777" w:rsidR="00615FA8" w:rsidRPr="00A22304" w:rsidRDefault="00615FA8" w:rsidP="00BE27CC">
            <w:r>
              <w:t>+35</w:t>
            </w:r>
          </w:p>
        </w:tc>
        <w:tc>
          <w:tcPr>
            <w:tcW w:w="720" w:type="dxa"/>
            <w:shd w:val="clear" w:color="auto" w:fill="auto"/>
          </w:tcPr>
          <w:p w14:paraId="398B5583" w14:textId="77777777" w:rsidR="00615FA8" w:rsidRPr="00A22304" w:rsidRDefault="00615FA8" w:rsidP="00BE27CC">
            <w:r>
              <w:t>–37</w:t>
            </w:r>
          </w:p>
        </w:tc>
        <w:tc>
          <w:tcPr>
            <w:tcW w:w="720" w:type="dxa"/>
            <w:shd w:val="clear" w:color="auto" w:fill="auto"/>
          </w:tcPr>
          <w:p w14:paraId="315C4F51" w14:textId="77777777" w:rsidR="00615FA8" w:rsidRPr="00A22304" w:rsidRDefault="00615FA8" w:rsidP="00BE27CC">
            <w:r>
              <w:t>+50</w:t>
            </w:r>
          </w:p>
        </w:tc>
        <w:tc>
          <w:tcPr>
            <w:tcW w:w="810" w:type="dxa"/>
            <w:shd w:val="clear" w:color="auto" w:fill="auto"/>
          </w:tcPr>
          <w:p w14:paraId="3D5BB044" w14:textId="77777777" w:rsidR="00615FA8" w:rsidRPr="00A22304" w:rsidRDefault="00615FA8" w:rsidP="00BE27CC">
            <w:r w:rsidRPr="00A22304">
              <w:t>+</w:t>
            </w:r>
            <w:r>
              <w:t>16.82</w:t>
            </w:r>
          </w:p>
        </w:tc>
      </w:tr>
      <w:tr w:rsidR="00615FA8" w:rsidRPr="00A22304" w14:paraId="5E832254" w14:textId="77777777">
        <w:tc>
          <w:tcPr>
            <w:tcW w:w="3978" w:type="dxa"/>
            <w:shd w:val="clear" w:color="auto" w:fill="auto"/>
          </w:tcPr>
          <w:p w14:paraId="0AB02645" w14:textId="77777777" w:rsidR="00615FA8" w:rsidRPr="00A22304" w:rsidRDefault="00615FA8" w:rsidP="00BE27CC">
            <w:pPr>
              <w:ind w:left="360"/>
            </w:pPr>
          </w:p>
        </w:tc>
        <w:tc>
          <w:tcPr>
            <w:tcW w:w="720" w:type="dxa"/>
            <w:shd w:val="clear" w:color="auto" w:fill="auto"/>
          </w:tcPr>
          <w:p w14:paraId="22B8CCEE" w14:textId="77777777" w:rsidR="00615FA8" w:rsidRPr="00A22304" w:rsidRDefault="00615FA8" w:rsidP="00BE27CC">
            <w:r>
              <w:t>R</w:t>
            </w:r>
          </w:p>
        </w:tc>
        <w:tc>
          <w:tcPr>
            <w:tcW w:w="720" w:type="dxa"/>
            <w:shd w:val="clear" w:color="auto" w:fill="auto"/>
          </w:tcPr>
          <w:p w14:paraId="269A9DB8" w14:textId="77777777" w:rsidR="00615FA8" w:rsidRPr="00A22304" w:rsidRDefault="00615FA8" w:rsidP="00BE27CC">
            <w:r>
              <w:t>+51</w:t>
            </w:r>
          </w:p>
        </w:tc>
        <w:tc>
          <w:tcPr>
            <w:tcW w:w="720" w:type="dxa"/>
            <w:shd w:val="clear" w:color="auto" w:fill="auto"/>
          </w:tcPr>
          <w:p w14:paraId="14A1501C" w14:textId="77777777" w:rsidR="00615FA8" w:rsidRPr="00A22304" w:rsidRDefault="00615FA8" w:rsidP="00BE27CC">
            <w:r>
              <w:t>–31</w:t>
            </w:r>
          </w:p>
        </w:tc>
        <w:tc>
          <w:tcPr>
            <w:tcW w:w="720" w:type="dxa"/>
            <w:shd w:val="clear" w:color="auto" w:fill="auto"/>
          </w:tcPr>
          <w:p w14:paraId="0B8AFD1B" w14:textId="77777777" w:rsidR="00615FA8" w:rsidRPr="00A22304" w:rsidRDefault="00615FA8" w:rsidP="00BE27CC">
            <w:r>
              <w:t>+39</w:t>
            </w:r>
          </w:p>
        </w:tc>
        <w:tc>
          <w:tcPr>
            <w:tcW w:w="810" w:type="dxa"/>
            <w:shd w:val="clear" w:color="auto" w:fill="auto"/>
          </w:tcPr>
          <w:p w14:paraId="6E1CB61B" w14:textId="77777777" w:rsidR="00615FA8" w:rsidRPr="00A22304" w:rsidRDefault="00615FA8" w:rsidP="00BE27CC">
            <w:r w:rsidRPr="00A22304">
              <w:t>+</w:t>
            </w:r>
            <w:r>
              <w:t>10.16</w:t>
            </w:r>
          </w:p>
        </w:tc>
      </w:tr>
      <w:tr w:rsidR="00615FA8" w:rsidRPr="00A22304" w14:paraId="7C01F043" w14:textId="77777777">
        <w:tc>
          <w:tcPr>
            <w:tcW w:w="3978" w:type="dxa"/>
            <w:shd w:val="clear" w:color="auto" w:fill="auto"/>
          </w:tcPr>
          <w:p w14:paraId="67C8E421" w14:textId="77777777" w:rsidR="00615FA8" w:rsidRPr="007A70B0" w:rsidRDefault="00615FA8" w:rsidP="00BE27CC">
            <w:pPr>
              <w:rPr>
                <w:u w:val="single"/>
              </w:rPr>
            </w:pPr>
            <w:r w:rsidRPr="007A70B0">
              <w:rPr>
                <w:u w:val="single"/>
              </w:rPr>
              <w:t>Occipital Cortex</w:t>
            </w:r>
          </w:p>
        </w:tc>
        <w:tc>
          <w:tcPr>
            <w:tcW w:w="720" w:type="dxa"/>
            <w:shd w:val="clear" w:color="auto" w:fill="auto"/>
          </w:tcPr>
          <w:p w14:paraId="20E4AA3F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7F63E7B5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36BD0D21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0DAD86EE" w14:textId="77777777" w:rsidR="00615FA8" w:rsidRPr="00A22304" w:rsidRDefault="00615FA8" w:rsidP="00BE27CC"/>
        </w:tc>
        <w:tc>
          <w:tcPr>
            <w:tcW w:w="810" w:type="dxa"/>
            <w:shd w:val="clear" w:color="auto" w:fill="auto"/>
          </w:tcPr>
          <w:p w14:paraId="551E0711" w14:textId="77777777" w:rsidR="00615FA8" w:rsidRPr="00A22304" w:rsidRDefault="00615FA8" w:rsidP="00BE27CC"/>
        </w:tc>
      </w:tr>
      <w:tr w:rsidR="00615FA8" w:rsidRPr="00A22304" w14:paraId="3A0A18A7" w14:textId="77777777">
        <w:tc>
          <w:tcPr>
            <w:tcW w:w="3978" w:type="dxa"/>
            <w:shd w:val="clear" w:color="auto" w:fill="auto"/>
          </w:tcPr>
          <w:p w14:paraId="716B396A" w14:textId="77777777" w:rsidR="00615FA8" w:rsidRPr="00A22304" w:rsidRDefault="00615FA8" w:rsidP="00BE27CC">
            <w:pPr>
              <w:ind w:left="360"/>
            </w:pPr>
            <w:proofErr w:type="spellStart"/>
            <w:r w:rsidRPr="00A22304">
              <w:t>Cuneus</w:t>
            </w:r>
            <w:proofErr w:type="spellEnd"/>
            <w:r w:rsidRPr="00A22304">
              <w:t xml:space="preserve"> (BA 19)</w:t>
            </w:r>
          </w:p>
        </w:tc>
        <w:tc>
          <w:tcPr>
            <w:tcW w:w="720" w:type="dxa"/>
            <w:shd w:val="clear" w:color="auto" w:fill="auto"/>
          </w:tcPr>
          <w:p w14:paraId="39869A1C" w14:textId="77777777" w:rsidR="00615FA8" w:rsidRPr="00A22304" w:rsidRDefault="00615FA8" w:rsidP="00BE27CC">
            <w:r>
              <w:t>L</w:t>
            </w:r>
          </w:p>
        </w:tc>
        <w:tc>
          <w:tcPr>
            <w:tcW w:w="720" w:type="dxa"/>
            <w:shd w:val="clear" w:color="auto" w:fill="auto"/>
          </w:tcPr>
          <w:p w14:paraId="7BD2EEB9" w14:textId="77777777" w:rsidR="00615FA8" w:rsidRPr="00A22304" w:rsidRDefault="00615FA8" w:rsidP="00BE27CC">
            <w:r>
              <w:t>–8</w:t>
            </w:r>
          </w:p>
        </w:tc>
        <w:tc>
          <w:tcPr>
            <w:tcW w:w="720" w:type="dxa"/>
            <w:shd w:val="clear" w:color="auto" w:fill="auto"/>
          </w:tcPr>
          <w:p w14:paraId="661D2524" w14:textId="77777777" w:rsidR="00615FA8" w:rsidRPr="00A22304" w:rsidRDefault="00615FA8" w:rsidP="00BE27CC">
            <w:r>
              <w:t>–83</w:t>
            </w:r>
          </w:p>
        </w:tc>
        <w:tc>
          <w:tcPr>
            <w:tcW w:w="720" w:type="dxa"/>
            <w:shd w:val="clear" w:color="auto" w:fill="auto"/>
          </w:tcPr>
          <w:p w14:paraId="0726D2B0" w14:textId="77777777" w:rsidR="00615FA8" w:rsidRPr="00A22304" w:rsidRDefault="00615FA8" w:rsidP="00BE27CC">
            <w:r>
              <w:t>+34</w:t>
            </w:r>
          </w:p>
        </w:tc>
        <w:tc>
          <w:tcPr>
            <w:tcW w:w="810" w:type="dxa"/>
            <w:shd w:val="clear" w:color="auto" w:fill="auto"/>
          </w:tcPr>
          <w:p w14:paraId="776D6008" w14:textId="77777777" w:rsidR="00615FA8" w:rsidRPr="00A22304" w:rsidRDefault="00615FA8" w:rsidP="00BE27CC">
            <w:r w:rsidRPr="00A22304">
              <w:t>+</w:t>
            </w:r>
            <w:r>
              <w:t>8.76</w:t>
            </w:r>
          </w:p>
        </w:tc>
      </w:tr>
      <w:tr w:rsidR="00615FA8" w:rsidRPr="00A22304" w14:paraId="70461F2A" w14:textId="77777777">
        <w:tc>
          <w:tcPr>
            <w:tcW w:w="3978" w:type="dxa"/>
            <w:shd w:val="clear" w:color="auto" w:fill="auto"/>
          </w:tcPr>
          <w:p w14:paraId="3060A15A" w14:textId="77777777" w:rsidR="00615FA8" w:rsidRPr="007A70B0" w:rsidRDefault="00615FA8" w:rsidP="00BE27CC">
            <w:pPr>
              <w:rPr>
                <w:u w:val="single"/>
              </w:rPr>
            </w:pPr>
            <w:r w:rsidRPr="007A70B0">
              <w:rPr>
                <w:u w:val="single"/>
              </w:rPr>
              <w:t>Cerebellum</w:t>
            </w:r>
          </w:p>
        </w:tc>
        <w:tc>
          <w:tcPr>
            <w:tcW w:w="720" w:type="dxa"/>
            <w:shd w:val="clear" w:color="auto" w:fill="auto"/>
          </w:tcPr>
          <w:p w14:paraId="061AB5A4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49B7140B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0F88BE12" w14:textId="77777777" w:rsidR="00615FA8" w:rsidRPr="00A22304" w:rsidRDefault="00615FA8" w:rsidP="00BE27CC"/>
        </w:tc>
        <w:tc>
          <w:tcPr>
            <w:tcW w:w="720" w:type="dxa"/>
            <w:shd w:val="clear" w:color="auto" w:fill="auto"/>
          </w:tcPr>
          <w:p w14:paraId="0BF06460" w14:textId="77777777" w:rsidR="00615FA8" w:rsidRPr="00A22304" w:rsidRDefault="00615FA8" w:rsidP="00BE27CC"/>
        </w:tc>
        <w:tc>
          <w:tcPr>
            <w:tcW w:w="810" w:type="dxa"/>
            <w:shd w:val="clear" w:color="auto" w:fill="auto"/>
          </w:tcPr>
          <w:p w14:paraId="20477452" w14:textId="77777777" w:rsidR="00615FA8" w:rsidRPr="00A22304" w:rsidRDefault="00615FA8" w:rsidP="00BE27CC"/>
        </w:tc>
      </w:tr>
      <w:tr w:rsidR="00615FA8" w:rsidRPr="00A22304" w14:paraId="150A7FF4" w14:textId="77777777">
        <w:tc>
          <w:tcPr>
            <w:tcW w:w="3978" w:type="dxa"/>
            <w:shd w:val="clear" w:color="auto" w:fill="auto"/>
          </w:tcPr>
          <w:p w14:paraId="4D2682FF" w14:textId="77777777" w:rsidR="00615FA8" w:rsidRPr="00A22304" w:rsidRDefault="00615FA8" w:rsidP="00BE27CC">
            <w:pPr>
              <w:ind w:left="360"/>
            </w:pPr>
          </w:p>
        </w:tc>
        <w:tc>
          <w:tcPr>
            <w:tcW w:w="720" w:type="dxa"/>
            <w:shd w:val="clear" w:color="auto" w:fill="auto"/>
          </w:tcPr>
          <w:p w14:paraId="597C4A79" w14:textId="77777777" w:rsidR="00615FA8" w:rsidRDefault="00615FA8" w:rsidP="00BE27CC">
            <w:r>
              <w:t>L</w:t>
            </w:r>
          </w:p>
        </w:tc>
        <w:tc>
          <w:tcPr>
            <w:tcW w:w="720" w:type="dxa"/>
            <w:shd w:val="clear" w:color="auto" w:fill="auto"/>
          </w:tcPr>
          <w:p w14:paraId="1041FBFF" w14:textId="77777777" w:rsidR="00615FA8" w:rsidRDefault="00615FA8" w:rsidP="00BE27CC">
            <w:r>
              <w:t>–24</w:t>
            </w:r>
          </w:p>
        </w:tc>
        <w:tc>
          <w:tcPr>
            <w:tcW w:w="720" w:type="dxa"/>
            <w:shd w:val="clear" w:color="auto" w:fill="auto"/>
          </w:tcPr>
          <w:p w14:paraId="4E6D18AA" w14:textId="77777777" w:rsidR="00615FA8" w:rsidRDefault="00615FA8" w:rsidP="00BE27CC">
            <w:r>
              <w:t>–43</w:t>
            </w:r>
          </w:p>
        </w:tc>
        <w:tc>
          <w:tcPr>
            <w:tcW w:w="720" w:type="dxa"/>
            <w:shd w:val="clear" w:color="auto" w:fill="auto"/>
          </w:tcPr>
          <w:p w14:paraId="4A57FFFC" w14:textId="77777777" w:rsidR="00615FA8" w:rsidRDefault="00615FA8" w:rsidP="00BE27CC">
            <w:r>
              <w:t>–22</w:t>
            </w:r>
          </w:p>
        </w:tc>
        <w:tc>
          <w:tcPr>
            <w:tcW w:w="810" w:type="dxa"/>
            <w:shd w:val="clear" w:color="auto" w:fill="auto"/>
          </w:tcPr>
          <w:p w14:paraId="2D04324D" w14:textId="77777777" w:rsidR="00615FA8" w:rsidRDefault="00615FA8" w:rsidP="00BE27CC">
            <w:r w:rsidRPr="00A22304">
              <w:t>+</w:t>
            </w:r>
            <w:r>
              <w:t>11.52</w:t>
            </w:r>
          </w:p>
        </w:tc>
      </w:tr>
      <w:tr w:rsidR="00615FA8" w:rsidRPr="00A22304" w14:paraId="4F3D08B2" w14:textId="77777777">
        <w:tc>
          <w:tcPr>
            <w:tcW w:w="0" w:type="auto"/>
            <w:shd w:val="clear" w:color="auto" w:fill="auto"/>
          </w:tcPr>
          <w:p w14:paraId="4EDB6E29" w14:textId="77777777" w:rsidR="00615FA8" w:rsidRPr="00A22304" w:rsidRDefault="00615FA8" w:rsidP="00BE27CC">
            <w:pPr>
              <w:ind w:left="360"/>
            </w:pPr>
          </w:p>
        </w:tc>
        <w:tc>
          <w:tcPr>
            <w:tcW w:w="0" w:type="auto"/>
            <w:shd w:val="clear" w:color="auto" w:fill="auto"/>
          </w:tcPr>
          <w:p w14:paraId="531DEF6A" w14:textId="77777777" w:rsidR="00615FA8" w:rsidRPr="00A22304" w:rsidRDefault="00615FA8" w:rsidP="00BE27CC">
            <w:r>
              <w:t>R</w:t>
            </w:r>
          </w:p>
        </w:tc>
        <w:tc>
          <w:tcPr>
            <w:tcW w:w="0" w:type="auto"/>
            <w:shd w:val="clear" w:color="auto" w:fill="auto"/>
          </w:tcPr>
          <w:p w14:paraId="3E768B27" w14:textId="77777777" w:rsidR="00615FA8" w:rsidRPr="00A22304" w:rsidRDefault="00615FA8" w:rsidP="00BE27CC">
            <w:r>
              <w:t>+32</w:t>
            </w:r>
          </w:p>
        </w:tc>
        <w:tc>
          <w:tcPr>
            <w:tcW w:w="0" w:type="auto"/>
            <w:shd w:val="clear" w:color="auto" w:fill="auto"/>
          </w:tcPr>
          <w:p w14:paraId="64C5223F" w14:textId="77777777" w:rsidR="00615FA8" w:rsidRPr="00A22304" w:rsidRDefault="00615FA8" w:rsidP="00BE27CC">
            <w:r>
              <w:t>–41</w:t>
            </w:r>
          </w:p>
        </w:tc>
        <w:tc>
          <w:tcPr>
            <w:tcW w:w="0" w:type="auto"/>
            <w:shd w:val="clear" w:color="auto" w:fill="auto"/>
          </w:tcPr>
          <w:p w14:paraId="79BFA4DF" w14:textId="77777777" w:rsidR="00615FA8" w:rsidRPr="00A22304" w:rsidRDefault="00615FA8" w:rsidP="00BE27CC">
            <w:r>
              <w:t>–28</w:t>
            </w:r>
          </w:p>
        </w:tc>
        <w:tc>
          <w:tcPr>
            <w:tcW w:w="0" w:type="auto"/>
            <w:shd w:val="clear" w:color="auto" w:fill="auto"/>
          </w:tcPr>
          <w:p w14:paraId="482504FC" w14:textId="77777777" w:rsidR="00615FA8" w:rsidRPr="00A22304" w:rsidRDefault="00615FA8" w:rsidP="00BE27CC">
            <w:r w:rsidRPr="00A22304">
              <w:t>+</w:t>
            </w:r>
            <w:r>
              <w:t>17.85</w:t>
            </w:r>
          </w:p>
        </w:tc>
      </w:tr>
      <w:tr w:rsidR="00615FA8" w:rsidRPr="00A22304" w14:paraId="4256A3D1" w14:textId="77777777">
        <w:tc>
          <w:tcPr>
            <w:tcW w:w="0" w:type="auto"/>
            <w:shd w:val="clear" w:color="auto" w:fill="auto"/>
          </w:tcPr>
          <w:p w14:paraId="738363A3" w14:textId="77777777" w:rsidR="00615FA8" w:rsidRPr="00A22304" w:rsidRDefault="00615FA8" w:rsidP="00BE27CC">
            <w:pPr>
              <w:ind w:left="360"/>
            </w:pPr>
          </w:p>
        </w:tc>
        <w:tc>
          <w:tcPr>
            <w:tcW w:w="0" w:type="auto"/>
            <w:shd w:val="clear" w:color="auto" w:fill="auto"/>
          </w:tcPr>
          <w:p w14:paraId="12924F4A" w14:textId="77777777" w:rsidR="00615FA8" w:rsidRDefault="00615FA8" w:rsidP="00BE27CC">
            <w:r>
              <w:t>R</w:t>
            </w:r>
          </w:p>
        </w:tc>
        <w:tc>
          <w:tcPr>
            <w:tcW w:w="0" w:type="auto"/>
            <w:shd w:val="clear" w:color="auto" w:fill="auto"/>
          </w:tcPr>
          <w:p w14:paraId="11F89317" w14:textId="77777777" w:rsidR="00615FA8" w:rsidRDefault="00615FA8" w:rsidP="00BE27CC">
            <w:r>
              <w:t>+21</w:t>
            </w:r>
          </w:p>
        </w:tc>
        <w:tc>
          <w:tcPr>
            <w:tcW w:w="0" w:type="auto"/>
            <w:shd w:val="clear" w:color="auto" w:fill="auto"/>
          </w:tcPr>
          <w:p w14:paraId="082F9E98" w14:textId="77777777" w:rsidR="00615FA8" w:rsidRDefault="00615FA8" w:rsidP="00BE27CC">
            <w:r>
              <w:t>–45</w:t>
            </w:r>
          </w:p>
        </w:tc>
        <w:tc>
          <w:tcPr>
            <w:tcW w:w="0" w:type="auto"/>
            <w:shd w:val="clear" w:color="auto" w:fill="auto"/>
          </w:tcPr>
          <w:p w14:paraId="25E3DA67" w14:textId="77777777" w:rsidR="00615FA8" w:rsidRDefault="00615FA8" w:rsidP="00BE27CC">
            <w:r>
              <w:t>–20</w:t>
            </w:r>
          </w:p>
        </w:tc>
        <w:tc>
          <w:tcPr>
            <w:tcW w:w="0" w:type="auto"/>
            <w:shd w:val="clear" w:color="auto" w:fill="auto"/>
          </w:tcPr>
          <w:p w14:paraId="313E6933" w14:textId="77777777" w:rsidR="00615FA8" w:rsidRDefault="00615FA8" w:rsidP="00BE27CC">
            <w:r w:rsidRPr="00A22304">
              <w:t>+</w:t>
            </w:r>
            <w:r>
              <w:t>19.75</w:t>
            </w:r>
          </w:p>
        </w:tc>
      </w:tr>
      <w:tr w:rsidR="00615FA8" w:rsidRPr="00A22304" w14:paraId="751A0D8C" w14:textId="77777777">
        <w:tc>
          <w:tcPr>
            <w:tcW w:w="0" w:type="auto"/>
            <w:shd w:val="clear" w:color="auto" w:fill="auto"/>
          </w:tcPr>
          <w:p w14:paraId="10D75E0C" w14:textId="77777777" w:rsidR="00615FA8" w:rsidRPr="00A22304" w:rsidRDefault="00615FA8" w:rsidP="00BE27CC">
            <w:pPr>
              <w:ind w:left="360"/>
            </w:pPr>
          </w:p>
        </w:tc>
        <w:tc>
          <w:tcPr>
            <w:tcW w:w="0" w:type="auto"/>
            <w:shd w:val="clear" w:color="auto" w:fill="auto"/>
          </w:tcPr>
          <w:p w14:paraId="313FB306" w14:textId="77777777" w:rsidR="00615FA8" w:rsidRPr="00A22304" w:rsidRDefault="00615FA8" w:rsidP="00BE27CC"/>
        </w:tc>
        <w:tc>
          <w:tcPr>
            <w:tcW w:w="0" w:type="auto"/>
            <w:shd w:val="clear" w:color="auto" w:fill="auto"/>
          </w:tcPr>
          <w:p w14:paraId="73C3BDA6" w14:textId="77777777" w:rsidR="00615FA8" w:rsidRPr="00A22304" w:rsidRDefault="00615FA8" w:rsidP="00BE27CC"/>
        </w:tc>
        <w:tc>
          <w:tcPr>
            <w:tcW w:w="0" w:type="auto"/>
            <w:shd w:val="clear" w:color="auto" w:fill="auto"/>
          </w:tcPr>
          <w:p w14:paraId="374F8CA8" w14:textId="77777777" w:rsidR="00615FA8" w:rsidRPr="00A22304" w:rsidRDefault="00615FA8" w:rsidP="00BE27CC"/>
        </w:tc>
        <w:tc>
          <w:tcPr>
            <w:tcW w:w="0" w:type="auto"/>
            <w:shd w:val="clear" w:color="auto" w:fill="auto"/>
          </w:tcPr>
          <w:p w14:paraId="01D3CC8C" w14:textId="77777777" w:rsidR="00615FA8" w:rsidRPr="00A22304" w:rsidRDefault="00615FA8" w:rsidP="00BE27CC"/>
        </w:tc>
        <w:tc>
          <w:tcPr>
            <w:tcW w:w="0" w:type="auto"/>
            <w:shd w:val="clear" w:color="auto" w:fill="auto"/>
          </w:tcPr>
          <w:p w14:paraId="355ABD39" w14:textId="77777777" w:rsidR="00615FA8" w:rsidRPr="00A22304" w:rsidRDefault="00615FA8" w:rsidP="00BE27CC"/>
        </w:tc>
      </w:tr>
      <w:tr w:rsidR="00615FA8" w:rsidRPr="00A22304" w14:paraId="01D09A1C" w14:textId="77777777">
        <w:tc>
          <w:tcPr>
            <w:tcW w:w="0" w:type="auto"/>
            <w:shd w:val="clear" w:color="auto" w:fill="auto"/>
          </w:tcPr>
          <w:p w14:paraId="03869C8A" w14:textId="77777777" w:rsidR="00615FA8" w:rsidRPr="006A434E" w:rsidRDefault="00615FA8" w:rsidP="00BE27CC">
            <w:pPr>
              <w:spacing w:before="100"/>
              <w:jc w:val="center"/>
              <w:rPr>
                <w:b/>
              </w:rPr>
            </w:pPr>
            <w:r w:rsidRPr="006A434E">
              <w:rPr>
                <w:b/>
              </w:rPr>
              <w:t>Speaking &gt; Signing</w:t>
            </w:r>
          </w:p>
        </w:tc>
        <w:tc>
          <w:tcPr>
            <w:tcW w:w="0" w:type="auto"/>
            <w:shd w:val="clear" w:color="auto" w:fill="auto"/>
          </w:tcPr>
          <w:p w14:paraId="5E30042B" w14:textId="77777777" w:rsidR="00615FA8" w:rsidRPr="00A22304" w:rsidRDefault="00615FA8" w:rsidP="00BE27CC"/>
        </w:tc>
        <w:tc>
          <w:tcPr>
            <w:tcW w:w="0" w:type="auto"/>
            <w:shd w:val="clear" w:color="auto" w:fill="auto"/>
          </w:tcPr>
          <w:p w14:paraId="731CBBA3" w14:textId="77777777" w:rsidR="00615FA8" w:rsidRPr="00A22304" w:rsidRDefault="00615FA8" w:rsidP="00BE27CC"/>
        </w:tc>
        <w:tc>
          <w:tcPr>
            <w:tcW w:w="0" w:type="auto"/>
            <w:shd w:val="clear" w:color="auto" w:fill="auto"/>
          </w:tcPr>
          <w:p w14:paraId="30574A23" w14:textId="77777777" w:rsidR="00615FA8" w:rsidRPr="00A22304" w:rsidRDefault="00615FA8" w:rsidP="00BE27CC"/>
        </w:tc>
        <w:tc>
          <w:tcPr>
            <w:tcW w:w="0" w:type="auto"/>
            <w:shd w:val="clear" w:color="auto" w:fill="auto"/>
          </w:tcPr>
          <w:p w14:paraId="1FC3E62D" w14:textId="77777777" w:rsidR="00615FA8" w:rsidRPr="00A22304" w:rsidRDefault="00615FA8" w:rsidP="00BE27CC"/>
        </w:tc>
        <w:tc>
          <w:tcPr>
            <w:tcW w:w="0" w:type="auto"/>
            <w:shd w:val="clear" w:color="auto" w:fill="auto"/>
          </w:tcPr>
          <w:p w14:paraId="39620E6F" w14:textId="77777777" w:rsidR="00615FA8" w:rsidRPr="00A22304" w:rsidRDefault="00615FA8" w:rsidP="00BE27CC"/>
        </w:tc>
      </w:tr>
      <w:tr w:rsidR="00615FA8" w:rsidRPr="002B17FE" w14:paraId="33870122" w14:textId="77777777">
        <w:tc>
          <w:tcPr>
            <w:tcW w:w="0" w:type="auto"/>
            <w:shd w:val="clear" w:color="auto" w:fill="auto"/>
          </w:tcPr>
          <w:p w14:paraId="3AB4D939" w14:textId="77777777" w:rsidR="00615FA8" w:rsidRPr="007A70B0" w:rsidRDefault="00615FA8" w:rsidP="00BE27CC">
            <w:pPr>
              <w:rPr>
                <w:u w:val="single"/>
              </w:rPr>
            </w:pPr>
            <w:r w:rsidRPr="007A70B0">
              <w:rPr>
                <w:u w:val="single"/>
              </w:rPr>
              <w:t>Frontal Cortex</w:t>
            </w:r>
          </w:p>
        </w:tc>
        <w:tc>
          <w:tcPr>
            <w:tcW w:w="0" w:type="auto"/>
            <w:shd w:val="clear" w:color="auto" w:fill="auto"/>
          </w:tcPr>
          <w:p w14:paraId="46FE2A43" w14:textId="77777777" w:rsidR="00615FA8" w:rsidRPr="002B17FE" w:rsidRDefault="00615FA8" w:rsidP="00BE27CC"/>
        </w:tc>
        <w:tc>
          <w:tcPr>
            <w:tcW w:w="0" w:type="auto"/>
            <w:shd w:val="clear" w:color="auto" w:fill="auto"/>
          </w:tcPr>
          <w:p w14:paraId="1FA832EB" w14:textId="77777777" w:rsidR="00615FA8" w:rsidRPr="002B17FE" w:rsidRDefault="00615FA8" w:rsidP="00BE27CC"/>
        </w:tc>
        <w:tc>
          <w:tcPr>
            <w:tcW w:w="0" w:type="auto"/>
            <w:shd w:val="clear" w:color="auto" w:fill="auto"/>
          </w:tcPr>
          <w:p w14:paraId="12B62E67" w14:textId="77777777" w:rsidR="00615FA8" w:rsidRPr="002B17FE" w:rsidRDefault="00615FA8" w:rsidP="00BE27CC"/>
        </w:tc>
        <w:tc>
          <w:tcPr>
            <w:tcW w:w="0" w:type="auto"/>
            <w:shd w:val="clear" w:color="auto" w:fill="auto"/>
          </w:tcPr>
          <w:p w14:paraId="721ECE67" w14:textId="77777777" w:rsidR="00615FA8" w:rsidRPr="002B17FE" w:rsidRDefault="00615FA8" w:rsidP="00BE27CC"/>
        </w:tc>
        <w:tc>
          <w:tcPr>
            <w:tcW w:w="0" w:type="auto"/>
            <w:shd w:val="clear" w:color="auto" w:fill="auto"/>
          </w:tcPr>
          <w:p w14:paraId="22E12CF9" w14:textId="77777777" w:rsidR="00615FA8" w:rsidRPr="002B17FE" w:rsidRDefault="00615FA8" w:rsidP="00BE27CC"/>
        </w:tc>
      </w:tr>
      <w:tr w:rsidR="00615FA8" w:rsidRPr="00A22304" w14:paraId="2C78BBC8" w14:textId="77777777">
        <w:tc>
          <w:tcPr>
            <w:tcW w:w="0" w:type="auto"/>
            <w:shd w:val="clear" w:color="auto" w:fill="auto"/>
          </w:tcPr>
          <w:p w14:paraId="5D43436D" w14:textId="77777777" w:rsidR="00615FA8" w:rsidRPr="00A22304" w:rsidRDefault="000E47F3" w:rsidP="00BE27CC">
            <w:pPr>
              <w:ind w:left="360"/>
            </w:pPr>
            <w:r>
              <w:t>Superior frontal g</w:t>
            </w:r>
            <w:r w:rsidR="00615FA8">
              <w:t>yrus (BA 10</w:t>
            </w:r>
            <w:r w:rsidR="00615FA8" w:rsidRPr="00A22304">
              <w:t>)</w:t>
            </w:r>
          </w:p>
        </w:tc>
        <w:tc>
          <w:tcPr>
            <w:tcW w:w="0" w:type="auto"/>
            <w:shd w:val="clear" w:color="auto" w:fill="auto"/>
          </w:tcPr>
          <w:p w14:paraId="787E90C6" w14:textId="77777777" w:rsidR="00615FA8" w:rsidRPr="00A22304" w:rsidRDefault="00615FA8" w:rsidP="00BE27CC">
            <w:r>
              <w:t>R</w:t>
            </w:r>
          </w:p>
        </w:tc>
        <w:tc>
          <w:tcPr>
            <w:tcW w:w="0" w:type="auto"/>
            <w:shd w:val="clear" w:color="auto" w:fill="auto"/>
          </w:tcPr>
          <w:p w14:paraId="2A84F684" w14:textId="77777777" w:rsidR="00615FA8" w:rsidRPr="00A22304" w:rsidRDefault="00615FA8" w:rsidP="00BE27CC">
            <w:r>
              <w:t>+10</w:t>
            </w:r>
          </w:p>
        </w:tc>
        <w:tc>
          <w:tcPr>
            <w:tcW w:w="0" w:type="auto"/>
            <w:shd w:val="clear" w:color="auto" w:fill="auto"/>
          </w:tcPr>
          <w:p w14:paraId="49F1DFB9" w14:textId="77777777" w:rsidR="00615FA8" w:rsidRPr="00A22304" w:rsidRDefault="00615FA8" w:rsidP="00BE27CC">
            <w:r>
              <w:t>+58</w:t>
            </w:r>
          </w:p>
        </w:tc>
        <w:tc>
          <w:tcPr>
            <w:tcW w:w="0" w:type="auto"/>
            <w:shd w:val="clear" w:color="auto" w:fill="auto"/>
          </w:tcPr>
          <w:p w14:paraId="5F2097C5" w14:textId="77777777" w:rsidR="00615FA8" w:rsidRPr="00A22304" w:rsidRDefault="00615FA8" w:rsidP="00BE27CC">
            <w:r>
              <w:t>–3</w:t>
            </w:r>
          </w:p>
        </w:tc>
        <w:tc>
          <w:tcPr>
            <w:tcW w:w="0" w:type="auto"/>
            <w:shd w:val="clear" w:color="auto" w:fill="auto"/>
          </w:tcPr>
          <w:p w14:paraId="006B3910" w14:textId="77777777" w:rsidR="00615FA8" w:rsidRPr="00A22304" w:rsidRDefault="00615FA8" w:rsidP="00BE27CC">
            <w:r w:rsidRPr="00A22304">
              <w:t>+</w:t>
            </w:r>
            <w:r>
              <w:t>5.79</w:t>
            </w:r>
          </w:p>
        </w:tc>
      </w:tr>
      <w:tr w:rsidR="00615FA8" w:rsidRPr="00A22304" w14:paraId="05595DB7" w14:textId="77777777">
        <w:tc>
          <w:tcPr>
            <w:tcW w:w="0" w:type="auto"/>
            <w:shd w:val="clear" w:color="auto" w:fill="auto"/>
          </w:tcPr>
          <w:p w14:paraId="2EC8BE80" w14:textId="77777777" w:rsidR="00615FA8" w:rsidRPr="00A22304" w:rsidRDefault="000E47F3" w:rsidP="00BE27CC">
            <w:pPr>
              <w:ind w:left="360"/>
            </w:pPr>
            <w:r>
              <w:t>Superior frontal g</w:t>
            </w:r>
            <w:r w:rsidR="00615FA8">
              <w:t>yrus (BA 9</w:t>
            </w:r>
            <w:r w:rsidR="00615FA8" w:rsidRPr="00A22304">
              <w:t>)</w:t>
            </w:r>
          </w:p>
        </w:tc>
        <w:tc>
          <w:tcPr>
            <w:tcW w:w="0" w:type="auto"/>
            <w:shd w:val="clear" w:color="auto" w:fill="auto"/>
          </w:tcPr>
          <w:p w14:paraId="6641077B" w14:textId="77777777" w:rsidR="00615FA8" w:rsidRPr="00A22304" w:rsidRDefault="00615FA8" w:rsidP="00BE27CC">
            <w:r>
              <w:t>L</w:t>
            </w:r>
          </w:p>
        </w:tc>
        <w:tc>
          <w:tcPr>
            <w:tcW w:w="0" w:type="auto"/>
            <w:shd w:val="clear" w:color="auto" w:fill="auto"/>
          </w:tcPr>
          <w:p w14:paraId="67C8ED1C" w14:textId="77777777" w:rsidR="00615FA8" w:rsidRPr="00A22304" w:rsidRDefault="00615FA8" w:rsidP="00BE27CC">
            <w:r>
              <w:t>–10</w:t>
            </w:r>
          </w:p>
        </w:tc>
        <w:tc>
          <w:tcPr>
            <w:tcW w:w="0" w:type="auto"/>
            <w:shd w:val="clear" w:color="auto" w:fill="auto"/>
          </w:tcPr>
          <w:p w14:paraId="223D313A" w14:textId="77777777" w:rsidR="00615FA8" w:rsidRPr="00A22304" w:rsidRDefault="00615FA8" w:rsidP="00BE27CC">
            <w:r>
              <w:t>+55</w:t>
            </w:r>
          </w:p>
        </w:tc>
        <w:tc>
          <w:tcPr>
            <w:tcW w:w="0" w:type="auto"/>
            <w:shd w:val="clear" w:color="auto" w:fill="auto"/>
          </w:tcPr>
          <w:p w14:paraId="209640AF" w14:textId="77777777" w:rsidR="00615FA8" w:rsidRPr="00A22304" w:rsidRDefault="00615FA8" w:rsidP="00BE27CC">
            <w:r>
              <w:t>+36</w:t>
            </w:r>
          </w:p>
        </w:tc>
        <w:tc>
          <w:tcPr>
            <w:tcW w:w="0" w:type="auto"/>
            <w:shd w:val="clear" w:color="auto" w:fill="auto"/>
          </w:tcPr>
          <w:p w14:paraId="3F3C3F68" w14:textId="77777777" w:rsidR="00615FA8" w:rsidRPr="00A22304" w:rsidRDefault="00615FA8" w:rsidP="00BE27CC">
            <w:r w:rsidRPr="00A22304">
              <w:t>+</w:t>
            </w:r>
            <w:r>
              <w:t>6.54</w:t>
            </w:r>
          </w:p>
        </w:tc>
      </w:tr>
      <w:tr w:rsidR="00615FA8" w14:paraId="0652FE12" w14:textId="77777777">
        <w:tc>
          <w:tcPr>
            <w:tcW w:w="0" w:type="auto"/>
            <w:shd w:val="clear" w:color="auto" w:fill="auto"/>
          </w:tcPr>
          <w:p w14:paraId="506CDC4B" w14:textId="77777777" w:rsidR="00615FA8" w:rsidRDefault="00615FA8" w:rsidP="00BE27CC">
            <w:pPr>
              <w:ind w:left="360"/>
            </w:pPr>
          </w:p>
        </w:tc>
        <w:tc>
          <w:tcPr>
            <w:tcW w:w="0" w:type="auto"/>
            <w:shd w:val="clear" w:color="auto" w:fill="auto"/>
          </w:tcPr>
          <w:p w14:paraId="7B4C0687" w14:textId="77777777" w:rsidR="00615FA8" w:rsidRDefault="00615FA8" w:rsidP="00BE27CC">
            <w:r>
              <w:t>L</w:t>
            </w:r>
          </w:p>
        </w:tc>
        <w:tc>
          <w:tcPr>
            <w:tcW w:w="0" w:type="auto"/>
            <w:shd w:val="clear" w:color="auto" w:fill="auto"/>
          </w:tcPr>
          <w:p w14:paraId="2EA36EB7" w14:textId="77777777" w:rsidR="00615FA8" w:rsidRDefault="00615FA8" w:rsidP="00BE27CC">
            <w:r>
              <w:t>–24</w:t>
            </w:r>
          </w:p>
        </w:tc>
        <w:tc>
          <w:tcPr>
            <w:tcW w:w="0" w:type="auto"/>
            <w:shd w:val="clear" w:color="auto" w:fill="auto"/>
          </w:tcPr>
          <w:p w14:paraId="4EDB3E1E" w14:textId="77777777" w:rsidR="00615FA8" w:rsidRDefault="00615FA8" w:rsidP="00BE27CC">
            <w:r>
              <w:t>+51</w:t>
            </w:r>
          </w:p>
        </w:tc>
        <w:tc>
          <w:tcPr>
            <w:tcW w:w="0" w:type="auto"/>
            <w:shd w:val="clear" w:color="auto" w:fill="auto"/>
          </w:tcPr>
          <w:p w14:paraId="4BEAE45B" w14:textId="77777777" w:rsidR="00615FA8" w:rsidRDefault="00615FA8" w:rsidP="00BE27CC">
            <w:r>
              <w:t>+33</w:t>
            </w:r>
          </w:p>
        </w:tc>
        <w:tc>
          <w:tcPr>
            <w:tcW w:w="0" w:type="auto"/>
            <w:shd w:val="clear" w:color="auto" w:fill="auto"/>
          </w:tcPr>
          <w:p w14:paraId="0D4760A3" w14:textId="77777777" w:rsidR="00615FA8" w:rsidRDefault="00615FA8" w:rsidP="00BE27CC">
            <w:r w:rsidRPr="00A22304">
              <w:t>+</w:t>
            </w:r>
            <w:r>
              <w:t>5.88</w:t>
            </w:r>
          </w:p>
        </w:tc>
      </w:tr>
      <w:tr w:rsidR="00615FA8" w:rsidRPr="00A22304" w14:paraId="6D9D86D1" w14:textId="77777777">
        <w:tc>
          <w:tcPr>
            <w:tcW w:w="0" w:type="auto"/>
            <w:shd w:val="clear" w:color="auto" w:fill="auto"/>
          </w:tcPr>
          <w:p w14:paraId="38E9BC80" w14:textId="77777777" w:rsidR="00615FA8" w:rsidRPr="00A22304" w:rsidRDefault="000E47F3" w:rsidP="00BE27CC">
            <w:pPr>
              <w:ind w:left="360"/>
            </w:pPr>
            <w:r>
              <w:t>Medial frontal g</w:t>
            </w:r>
            <w:r w:rsidR="00615FA8">
              <w:t>yrus (BA 11)</w:t>
            </w:r>
          </w:p>
        </w:tc>
        <w:tc>
          <w:tcPr>
            <w:tcW w:w="0" w:type="auto"/>
            <w:shd w:val="clear" w:color="auto" w:fill="auto"/>
          </w:tcPr>
          <w:p w14:paraId="79F14AAC" w14:textId="77777777" w:rsidR="00615FA8" w:rsidRPr="00A22304" w:rsidRDefault="00615FA8" w:rsidP="00BE27CC">
            <w:r>
              <w:t>R</w:t>
            </w:r>
          </w:p>
        </w:tc>
        <w:tc>
          <w:tcPr>
            <w:tcW w:w="0" w:type="auto"/>
            <w:shd w:val="clear" w:color="auto" w:fill="auto"/>
          </w:tcPr>
          <w:p w14:paraId="38CA8FF6" w14:textId="77777777" w:rsidR="00615FA8" w:rsidRPr="00A22304" w:rsidRDefault="00615FA8" w:rsidP="00BE27CC">
            <w:r>
              <w:t>+10</w:t>
            </w:r>
          </w:p>
        </w:tc>
        <w:tc>
          <w:tcPr>
            <w:tcW w:w="0" w:type="auto"/>
            <w:shd w:val="clear" w:color="auto" w:fill="auto"/>
          </w:tcPr>
          <w:p w14:paraId="4E01A45C" w14:textId="77777777" w:rsidR="00615FA8" w:rsidRPr="00A22304" w:rsidRDefault="00615FA8" w:rsidP="00BE27CC">
            <w:r>
              <w:t>+26</w:t>
            </w:r>
          </w:p>
        </w:tc>
        <w:tc>
          <w:tcPr>
            <w:tcW w:w="0" w:type="auto"/>
            <w:shd w:val="clear" w:color="auto" w:fill="auto"/>
          </w:tcPr>
          <w:p w14:paraId="300B4F04" w14:textId="77777777" w:rsidR="00615FA8" w:rsidRPr="00A22304" w:rsidRDefault="00615FA8" w:rsidP="00BE27CC">
            <w:r>
              <w:softHyphen/>
              <w:t>–9</w:t>
            </w:r>
          </w:p>
        </w:tc>
        <w:tc>
          <w:tcPr>
            <w:tcW w:w="0" w:type="auto"/>
            <w:shd w:val="clear" w:color="auto" w:fill="auto"/>
          </w:tcPr>
          <w:p w14:paraId="3CE30E04" w14:textId="77777777" w:rsidR="00615FA8" w:rsidRPr="00A22304" w:rsidRDefault="00615FA8" w:rsidP="00BE27CC">
            <w:r w:rsidRPr="00A22304">
              <w:t>+</w:t>
            </w:r>
            <w:r>
              <w:t>7.47</w:t>
            </w:r>
          </w:p>
        </w:tc>
      </w:tr>
      <w:tr w:rsidR="00615FA8" w:rsidRPr="00A22304" w14:paraId="391B8E01" w14:textId="77777777">
        <w:tc>
          <w:tcPr>
            <w:tcW w:w="0" w:type="auto"/>
            <w:shd w:val="clear" w:color="auto" w:fill="auto"/>
          </w:tcPr>
          <w:p w14:paraId="4F49F82F" w14:textId="77777777" w:rsidR="00615FA8" w:rsidRPr="007A70B0" w:rsidRDefault="00615FA8" w:rsidP="00BE27CC">
            <w:pPr>
              <w:rPr>
                <w:u w:val="single"/>
              </w:rPr>
            </w:pPr>
            <w:r w:rsidRPr="007A70B0">
              <w:rPr>
                <w:u w:val="single"/>
              </w:rPr>
              <w:t>Temporal Cortex</w:t>
            </w:r>
          </w:p>
        </w:tc>
        <w:tc>
          <w:tcPr>
            <w:tcW w:w="0" w:type="auto"/>
            <w:shd w:val="clear" w:color="auto" w:fill="auto"/>
          </w:tcPr>
          <w:p w14:paraId="63C31171" w14:textId="77777777" w:rsidR="00615FA8" w:rsidRPr="00A22304" w:rsidRDefault="00615FA8" w:rsidP="00BE27CC"/>
        </w:tc>
        <w:tc>
          <w:tcPr>
            <w:tcW w:w="0" w:type="auto"/>
            <w:shd w:val="clear" w:color="auto" w:fill="auto"/>
          </w:tcPr>
          <w:p w14:paraId="4D810B3E" w14:textId="77777777" w:rsidR="00615FA8" w:rsidRPr="00A22304" w:rsidRDefault="00615FA8" w:rsidP="00BE27CC"/>
        </w:tc>
        <w:tc>
          <w:tcPr>
            <w:tcW w:w="0" w:type="auto"/>
            <w:shd w:val="clear" w:color="auto" w:fill="auto"/>
          </w:tcPr>
          <w:p w14:paraId="6A9938A4" w14:textId="77777777" w:rsidR="00615FA8" w:rsidRPr="00A22304" w:rsidRDefault="00615FA8" w:rsidP="00BE27CC"/>
        </w:tc>
        <w:tc>
          <w:tcPr>
            <w:tcW w:w="0" w:type="auto"/>
            <w:shd w:val="clear" w:color="auto" w:fill="auto"/>
          </w:tcPr>
          <w:p w14:paraId="131ED3BB" w14:textId="77777777" w:rsidR="00615FA8" w:rsidRPr="00A22304" w:rsidRDefault="00615FA8" w:rsidP="00BE27CC"/>
        </w:tc>
        <w:tc>
          <w:tcPr>
            <w:tcW w:w="0" w:type="auto"/>
            <w:shd w:val="clear" w:color="auto" w:fill="auto"/>
          </w:tcPr>
          <w:p w14:paraId="20AD72D8" w14:textId="77777777" w:rsidR="00615FA8" w:rsidRPr="00A22304" w:rsidRDefault="00615FA8" w:rsidP="00BE27CC"/>
        </w:tc>
      </w:tr>
      <w:tr w:rsidR="00615FA8" w:rsidRPr="00A22304" w14:paraId="79C0CFAA" w14:textId="77777777">
        <w:trPr>
          <w:trHeight w:val="288"/>
        </w:trPr>
        <w:tc>
          <w:tcPr>
            <w:tcW w:w="0" w:type="auto"/>
            <w:shd w:val="clear" w:color="auto" w:fill="auto"/>
          </w:tcPr>
          <w:p w14:paraId="7123856A" w14:textId="77777777" w:rsidR="00615FA8" w:rsidRPr="00A22304" w:rsidRDefault="000E47F3" w:rsidP="00BE27CC">
            <w:pPr>
              <w:ind w:left="360"/>
            </w:pPr>
            <w:r>
              <w:t>Superior temporal g</w:t>
            </w:r>
            <w:r w:rsidR="00615FA8" w:rsidRPr="00A22304">
              <w:t xml:space="preserve">yrus </w:t>
            </w:r>
            <w:r w:rsidR="00615FA8">
              <w:t>(BA 41)</w:t>
            </w:r>
          </w:p>
        </w:tc>
        <w:tc>
          <w:tcPr>
            <w:tcW w:w="0" w:type="auto"/>
            <w:shd w:val="clear" w:color="auto" w:fill="auto"/>
          </w:tcPr>
          <w:p w14:paraId="7AC23787" w14:textId="77777777" w:rsidR="00615FA8" w:rsidRDefault="00615FA8" w:rsidP="00BE27CC">
            <w:r>
              <w:t>L</w:t>
            </w:r>
          </w:p>
        </w:tc>
        <w:tc>
          <w:tcPr>
            <w:tcW w:w="0" w:type="auto"/>
            <w:shd w:val="clear" w:color="auto" w:fill="auto"/>
          </w:tcPr>
          <w:p w14:paraId="07D93859" w14:textId="77777777" w:rsidR="00615FA8" w:rsidRDefault="00615FA8" w:rsidP="00BE27CC">
            <w:r>
              <w:t>–56</w:t>
            </w:r>
          </w:p>
        </w:tc>
        <w:tc>
          <w:tcPr>
            <w:tcW w:w="0" w:type="auto"/>
            <w:shd w:val="clear" w:color="auto" w:fill="auto"/>
          </w:tcPr>
          <w:p w14:paraId="33535D03" w14:textId="77777777" w:rsidR="00615FA8" w:rsidRDefault="00615FA8" w:rsidP="00BE27CC">
            <w:r>
              <w:t>–19</w:t>
            </w:r>
          </w:p>
        </w:tc>
        <w:tc>
          <w:tcPr>
            <w:tcW w:w="0" w:type="auto"/>
            <w:shd w:val="clear" w:color="auto" w:fill="auto"/>
          </w:tcPr>
          <w:p w14:paraId="20241C26" w14:textId="77777777" w:rsidR="00615FA8" w:rsidRDefault="00615FA8" w:rsidP="00BE27CC">
            <w:r>
              <w:t>+3</w:t>
            </w:r>
          </w:p>
        </w:tc>
        <w:tc>
          <w:tcPr>
            <w:tcW w:w="0" w:type="auto"/>
            <w:shd w:val="clear" w:color="auto" w:fill="auto"/>
          </w:tcPr>
          <w:p w14:paraId="2458B267" w14:textId="77777777" w:rsidR="00615FA8" w:rsidRDefault="00615FA8" w:rsidP="00BE27CC">
            <w:r w:rsidRPr="00A22304">
              <w:t>+</w:t>
            </w:r>
            <w:r>
              <w:t>20.16</w:t>
            </w:r>
          </w:p>
        </w:tc>
      </w:tr>
      <w:tr w:rsidR="00615FA8" w14:paraId="7A53938D" w14:textId="77777777">
        <w:trPr>
          <w:trHeight w:val="288"/>
        </w:trPr>
        <w:tc>
          <w:tcPr>
            <w:tcW w:w="0" w:type="auto"/>
            <w:shd w:val="clear" w:color="auto" w:fill="auto"/>
          </w:tcPr>
          <w:p w14:paraId="74EB9A13" w14:textId="77777777" w:rsidR="00615FA8" w:rsidRPr="00A22304" w:rsidRDefault="00615FA8" w:rsidP="00BE27CC">
            <w:pPr>
              <w:ind w:left="360"/>
            </w:pPr>
          </w:p>
        </w:tc>
        <w:tc>
          <w:tcPr>
            <w:tcW w:w="0" w:type="auto"/>
            <w:shd w:val="clear" w:color="auto" w:fill="auto"/>
          </w:tcPr>
          <w:p w14:paraId="0D82CBB5" w14:textId="77777777" w:rsidR="00615FA8" w:rsidRPr="00A22304" w:rsidRDefault="00615FA8" w:rsidP="00BE27CC">
            <w:r>
              <w:t>R</w:t>
            </w:r>
          </w:p>
        </w:tc>
        <w:tc>
          <w:tcPr>
            <w:tcW w:w="0" w:type="auto"/>
            <w:shd w:val="clear" w:color="auto" w:fill="auto"/>
          </w:tcPr>
          <w:p w14:paraId="6DCD9B85" w14:textId="77777777" w:rsidR="00615FA8" w:rsidRPr="00A22304" w:rsidRDefault="00615FA8" w:rsidP="00BE27CC">
            <w:r>
              <w:t>+57</w:t>
            </w:r>
          </w:p>
        </w:tc>
        <w:tc>
          <w:tcPr>
            <w:tcW w:w="0" w:type="auto"/>
            <w:shd w:val="clear" w:color="auto" w:fill="auto"/>
          </w:tcPr>
          <w:p w14:paraId="03D42313" w14:textId="77777777" w:rsidR="00615FA8" w:rsidRPr="00A22304" w:rsidRDefault="00615FA8" w:rsidP="00BE27CC">
            <w:r>
              <w:t>–22</w:t>
            </w:r>
          </w:p>
        </w:tc>
        <w:tc>
          <w:tcPr>
            <w:tcW w:w="0" w:type="auto"/>
            <w:shd w:val="clear" w:color="auto" w:fill="auto"/>
          </w:tcPr>
          <w:p w14:paraId="7C5236C9" w14:textId="77777777" w:rsidR="00615FA8" w:rsidRPr="00A22304" w:rsidRDefault="00615FA8" w:rsidP="00BE27CC">
            <w:r>
              <w:t>+5</w:t>
            </w:r>
          </w:p>
        </w:tc>
        <w:tc>
          <w:tcPr>
            <w:tcW w:w="0" w:type="auto"/>
            <w:shd w:val="clear" w:color="auto" w:fill="auto"/>
          </w:tcPr>
          <w:p w14:paraId="790CC7A2" w14:textId="77777777" w:rsidR="00615FA8" w:rsidRPr="00A22304" w:rsidRDefault="00615FA8" w:rsidP="00BE27CC">
            <w:r w:rsidRPr="00A22304">
              <w:t>+</w:t>
            </w:r>
            <w:r>
              <w:t>19.37</w:t>
            </w:r>
          </w:p>
        </w:tc>
      </w:tr>
      <w:tr w:rsidR="00615FA8" w14:paraId="1C7F27BA" w14:textId="77777777">
        <w:trPr>
          <w:trHeight w:val="288"/>
        </w:trPr>
        <w:tc>
          <w:tcPr>
            <w:tcW w:w="0" w:type="auto"/>
            <w:shd w:val="clear" w:color="auto" w:fill="auto"/>
          </w:tcPr>
          <w:p w14:paraId="7350723E" w14:textId="77777777" w:rsidR="00615FA8" w:rsidRPr="00A22304" w:rsidRDefault="00615FA8" w:rsidP="00BE27CC">
            <w:r w:rsidRPr="007A70B0">
              <w:rPr>
                <w:u w:val="single"/>
              </w:rPr>
              <w:t>Occipital Cortex</w:t>
            </w:r>
          </w:p>
        </w:tc>
        <w:tc>
          <w:tcPr>
            <w:tcW w:w="0" w:type="auto"/>
            <w:shd w:val="clear" w:color="auto" w:fill="auto"/>
          </w:tcPr>
          <w:p w14:paraId="703BB59F" w14:textId="77777777" w:rsidR="00615FA8" w:rsidRDefault="00615FA8" w:rsidP="00BE27CC"/>
        </w:tc>
        <w:tc>
          <w:tcPr>
            <w:tcW w:w="0" w:type="auto"/>
            <w:shd w:val="clear" w:color="auto" w:fill="auto"/>
          </w:tcPr>
          <w:p w14:paraId="3DB393C4" w14:textId="77777777" w:rsidR="00615FA8" w:rsidRDefault="00615FA8" w:rsidP="00BE27CC"/>
        </w:tc>
        <w:tc>
          <w:tcPr>
            <w:tcW w:w="0" w:type="auto"/>
            <w:shd w:val="clear" w:color="auto" w:fill="auto"/>
          </w:tcPr>
          <w:p w14:paraId="2D389B8C" w14:textId="77777777" w:rsidR="00615FA8" w:rsidRDefault="00615FA8" w:rsidP="00BE27CC"/>
        </w:tc>
        <w:tc>
          <w:tcPr>
            <w:tcW w:w="0" w:type="auto"/>
            <w:shd w:val="clear" w:color="auto" w:fill="auto"/>
          </w:tcPr>
          <w:p w14:paraId="6FB41F6D" w14:textId="77777777" w:rsidR="00615FA8" w:rsidRDefault="00615FA8" w:rsidP="00BE27CC"/>
        </w:tc>
        <w:tc>
          <w:tcPr>
            <w:tcW w:w="0" w:type="auto"/>
            <w:shd w:val="clear" w:color="auto" w:fill="auto"/>
          </w:tcPr>
          <w:p w14:paraId="6C268312" w14:textId="77777777" w:rsidR="00615FA8" w:rsidRDefault="00615FA8" w:rsidP="00BE27CC"/>
        </w:tc>
      </w:tr>
      <w:tr w:rsidR="00615FA8" w14:paraId="226AF10F" w14:textId="77777777">
        <w:trPr>
          <w:trHeight w:val="288"/>
        </w:trPr>
        <w:tc>
          <w:tcPr>
            <w:tcW w:w="0" w:type="auto"/>
            <w:shd w:val="clear" w:color="auto" w:fill="auto"/>
          </w:tcPr>
          <w:p w14:paraId="5523CA7C" w14:textId="77777777" w:rsidR="00615FA8" w:rsidRPr="00A22304" w:rsidRDefault="00615FA8" w:rsidP="00BE27CC">
            <w:r>
              <w:t xml:space="preserve">      </w:t>
            </w:r>
            <w:proofErr w:type="spellStart"/>
            <w:r>
              <w:t>Cuneus</w:t>
            </w:r>
            <w:proofErr w:type="spellEnd"/>
            <w:r>
              <w:t xml:space="preserve"> (BA 18)</w:t>
            </w:r>
          </w:p>
        </w:tc>
        <w:tc>
          <w:tcPr>
            <w:tcW w:w="0" w:type="auto"/>
            <w:shd w:val="clear" w:color="auto" w:fill="auto"/>
          </w:tcPr>
          <w:p w14:paraId="591BCE90" w14:textId="77777777" w:rsidR="00615FA8" w:rsidRDefault="00615FA8" w:rsidP="00BE27CC">
            <w:r>
              <w:t>R</w:t>
            </w:r>
          </w:p>
        </w:tc>
        <w:tc>
          <w:tcPr>
            <w:tcW w:w="0" w:type="auto"/>
            <w:shd w:val="clear" w:color="auto" w:fill="auto"/>
          </w:tcPr>
          <w:p w14:paraId="1AD04A26" w14:textId="77777777" w:rsidR="00615FA8" w:rsidRDefault="00615FA8" w:rsidP="00BE27CC">
            <w:r>
              <w:t>+25</w:t>
            </w:r>
          </w:p>
        </w:tc>
        <w:tc>
          <w:tcPr>
            <w:tcW w:w="0" w:type="auto"/>
            <w:shd w:val="clear" w:color="auto" w:fill="auto"/>
          </w:tcPr>
          <w:p w14:paraId="43B9537E" w14:textId="77777777" w:rsidR="00615FA8" w:rsidRDefault="00615FA8" w:rsidP="00BE27CC">
            <w:r>
              <w:t>–91</w:t>
            </w:r>
          </w:p>
        </w:tc>
        <w:tc>
          <w:tcPr>
            <w:tcW w:w="0" w:type="auto"/>
            <w:shd w:val="clear" w:color="auto" w:fill="auto"/>
          </w:tcPr>
          <w:p w14:paraId="37C4F1C0" w14:textId="77777777" w:rsidR="00615FA8" w:rsidRDefault="00615FA8" w:rsidP="00BE27CC">
            <w:r>
              <w:t>–2</w:t>
            </w:r>
          </w:p>
        </w:tc>
        <w:tc>
          <w:tcPr>
            <w:tcW w:w="0" w:type="auto"/>
            <w:shd w:val="clear" w:color="auto" w:fill="auto"/>
          </w:tcPr>
          <w:p w14:paraId="197B1896" w14:textId="77777777" w:rsidR="00615FA8" w:rsidRDefault="00615FA8" w:rsidP="00BE27CC">
            <w:r w:rsidRPr="00A22304">
              <w:t>+</w:t>
            </w:r>
            <w:r>
              <w:t>6.01</w:t>
            </w:r>
          </w:p>
        </w:tc>
      </w:tr>
      <w:tr w:rsidR="00615FA8" w14:paraId="4CA9B2F1" w14:textId="77777777">
        <w:trPr>
          <w:trHeight w:val="288"/>
        </w:trPr>
        <w:tc>
          <w:tcPr>
            <w:tcW w:w="0" w:type="auto"/>
            <w:shd w:val="clear" w:color="auto" w:fill="auto"/>
          </w:tcPr>
          <w:p w14:paraId="7BAE999F" w14:textId="77777777" w:rsidR="00615FA8" w:rsidRPr="00A22304" w:rsidRDefault="000E47F3" w:rsidP="00BE27CC">
            <w:pPr>
              <w:ind w:left="360"/>
            </w:pPr>
            <w:r>
              <w:t>Inferior occipital g</w:t>
            </w:r>
            <w:r w:rsidR="00615FA8">
              <w:t>yrus (BA 17</w:t>
            </w:r>
            <w:r w:rsidR="00615FA8" w:rsidRPr="002D6909">
              <w:t>)</w:t>
            </w:r>
          </w:p>
        </w:tc>
        <w:tc>
          <w:tcPr>
            <w:tcW w:w="0" w:type="auto"/>
            <w:shd w:val="clear" w:color="auto" w:fill="auto"/>
          </w:tcPr>
          <w:p w14:paraId="74486C68" w14:textId="77777777" w:rsidR="00615FA8" w:rsidRDefault="00615FA8" w:rsidP="00BE27CC">
            <w:r>
              <w:t>L</w:t>
            </w:r>
          </w:p>
        </w:tc>
        <w:tc>
          <w:tcPr>
            <w:tcW w:w="0" w:type="auto"/>
            <w:shd w:val="clear" w:color="auto" w:fill="auto"/>
          </w:tcPr>
          <w:p w14:paraId="1973D788" w14:textId="77777777" w:rsidR="00615FA8" w:rsidRDefault="00615FA8" w:rsidP="00BE27CC">
            <w:r>
              <w:t>–22</w:t>
            </w:r>
          </w:p>
        </w:tc>
        <w:tc>
          <w:tcPr>
            <w:tcW w:w="0" w:type="auto"/>
            <w:shd w:val="clear" w:color="auto" w:fill="auto"/>
          </w:tcPr>
          <w:p w14:paraId="0C2038BA" w14:textId="77777777" w:rsidR="00615FA8" w:rsidRDefault="00615FA8" w:rsidP="00BE27CC">
            <w:r>
              <w:t>–92</w:t>
            </w:r>
          </w:p>
        </w:tc>
        <w:tc>
          <w:tcPr>
            <w:tcW w:w="0" w:type="auto"/>
            <w:shd w:val="clear" w:color="auto" w:fill="auto"/>
          </w:tcPr>
          <w:p w14:paraId="4B2CF383" w14:textId="77777777" w:rsidR="00615FA8" w:rsidRDefault="00615FA8" w:rsidP="00BE27CC">
            <w:r>
              <w:t>–12</w:t>
            </w:r>
          </w:p>
        </w:tc>
        <w:tc>
          <w:tcPr>
            <w:tcW w:w="0" w:type="auto"/>
            <w:shd w:val="clear" w:color="auto" w:fill="auto"/>
          </w:tcPr>
          <w:p w14:paraId="1686CE6C" w14:textId="77777777" w:rsidR="00615FA8" w:rsidRDefault="00615FA8" w:rsidP="00BE27CC">
            <w:r w:rsidRPr="00A22304">
              <w:t>+</w:t>
            </w:r>
            <w:r>
              <w:t>7.51</w:t>
            </w:r>
          </w:p>
        </w:tc>
      </w:tr>
    </w:tbl>
    <w:p w14:paraId="254299C0" w14:textId="77777777" w:rsidR="00615FA8" w:rsidRDefault="00615FA8" w:rsidP="00615FA8">
      <w:pPr>
        <w:spacing w:line="480" w:lineRule="auto"/>
      </w:pPr>
    </w:p>
    <w:p w14:paraId="07111832" w14:textId="77777777" w:rsidR="00824EE5" w:rsidRDefault="003E17F2"/>
    <w:sectPr w:rsidR="00824EE5" w:rsidSect="002F122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FA8"/>
    <w:rsid w:val="000E47F3"/>
    <w:rsid w:val="003E17F2"/>
    <w:rsid w:val="00615FA8"/>
    <w:rsid w:val="00773235"/>
    <w:rsid w:val="008E4C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3948D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FA8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615FA8"/>
    <w:rPr>
      <w:color w:val="0000FF"/>
      <w:u w:val="single"/>
    </w:rPr>
  </w:style>
  <w:style w:type="character" w:styleId="Emphasis">
    <w:name w:val="Emphasis"/>
    <w:uiPriority w:val="20"/>
    <w:qFormat/>
    <w:rsid w:val="00615FA8"/>
    <w:rPr>
      <w:i/>
    </w:rPr>
  </w:style>
  <w:style w:type="paragraph" w:customStyle="1" w:styleId="spheading3">
    <w:name w:val="sp_heading3"/>
    <w:basedOn w:val="Normal"/>
    <w:autoRedefine/>
    <w:rsid w:val="00615FA8"/>
    <w:pPr>
      <w:spacing w:line="480" w:lineRule="auto"/>
      <w:ind w:firstLine="720"/>
    </w:pPr>
    <w:rPr>
      <w:rFonts w:eastAsia="MS Mincho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FA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FA8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semiHidden/>
    <w:unhideWhenUsed/>
    <w:rsid w:val="00615F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F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FA8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FA8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FA8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615FA8"/>
    <w:rPr>
      <w:color w:val="0000FF"/>
      <w:u w:val="single"/>
    </w:rPr>
  </w:style>
  <w:style w:type="character" w:styleId="Emphasis">
    <w:name w:val="Emphasis"/>
    <w:uiPriority w:val="20"/>
    <w:qFormat/>
    <w:rsid w:val="00615FA8"/>
    <w:rPr>
      <w:i/>
    </w:rPr>
  </w:style>
  <w:style w:type="paragraph" w:customStyle="1" w:styleId="spheading3">
    <w:name w:val="sp_heading3"/>
    <w:basedOn w:val="Normal"/>
    <w:autoRedefine/>
    <w:rsid w:val="00615FA8"/>
    <w:pPr>
      <w:spacing w:line="480" w:lineRule="auto"/>
      <w:ind w:firstLine="720"/>
    </w:pPr>
    <w:rPr>
      <w:rFonts w:eastAsia="MS Mincho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FA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FA8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semiHidden/>
    <w:unhideWhenUsed/>
    <w:rsid w:val="00615F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F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FA8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FA8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3589FA1C-5EF2-444B-AF51-EB41A99966E5}"/>
</file>

<file path=customXml/itemProps2.xml><?xml version="1.0" encoding="utf-8"?>
<ds:datastoreItem xmlns:ds="http://schemas.openxmlformats.org/officeDocument/2006/customXml" ds:itemID="{3D126DA9-501A-4E3B-A7BD-8CE4457B02DB}"/>
</file>

<file path=customXml/itemProps3.xml><?xml version="1.0" encoding="utf-8"?>
<ds:datastoreItem xmlns:ds="http://schemas.openxmlformats.org/officeDocument/2006/customXml" ds:itemID="{EEA9F760-F8FD-4B3B-B57A-0C000792A4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Macintosh Word</Application>
  <DocSecurity>0</DocSecurity>
  <Lines>8</Lines>
  <Paragraphs>2</Paragraphs>
  <ScaleCrop>false</ScaleCrop>
  <Company>San Diego State University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Emmorey</dc:creator>
  <cp:keywords/>
  <cp:lastModifiedBy>Karen Emmorey</cp:lastModifiedBy>
  <cp:revision>2</cp:revision>
  <dcterms:created xsi:type="dcterms:W3CDTF">2013-12-16T17:45:00Z</dcterms:created>
  <dcterms:modified xsi:type="dcterms:W3CDTF">2013-12-16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